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67"/>
        <w:tblW w:w="911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1750"/>
        <w:gridCol w:w="985"/>
        <w:gridCol w:w="1882"/>
        <w:gridCol w:w="1599"/>
        <w:gridCol w:w="2263"/>
      </w:tblGrid>
      <w:tr w:rsidR="00CE700F" w:rsidRPr="00CE700F" w:rsidTr="00407007">
        <w:trPr>
          <w:trHeight w:val="2718"/>
          <w:tblCellSpacing w:w="15" w:type="dxa"/>
        </w:trPr>
        <w:tc>
          <w:tcPr>
            <w:tcW w:w="595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20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Study </w:t>
            </w:r>
          </w:p>
        </w:tc>
        <w:tc>
          <w:tcPr>
            <w:tcW w:w="955" w:type="dxa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RCT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(Yes/No/Unclear)</w:t>
            </w:r>
          </w:p>
        </w:tc>
        <w:tc>
          <w:tcPr>
            <w:tcW w:w="1852" w:type="dxa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Relevant participants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Undergoing procedure in a hospital setting with procedural sedation and analgesia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(Yes/No/Unclear)</w:t>
            </w:r>
          </w:p>
        </w:tc>
        <w:tc>
          <w:tcPr>
            <w:tcW w:w="1569" w:type="dxa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Relevant intervention and comparison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Comparison between </w:t>
            </w:r>
            <w:r w:rsidR="00CE700F"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capnography </w:t>
            </w: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and standard monitoring</w:t>
            </w:r>
            <w:r w:rsidR="006E3944"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(Yes/No/Unclear)</w:t>
            </w:r>
          </w:p>
        </w:tc>
        <w:tc>
          <w:tcPr>
            <w:tcW w:w="2218" w:type="dxa"/>
          </w:tcPr>
          <w:p w:rsidR="00B4499C" w:rsidRPr="00CE700F" w:rsidRDefault="00B4499C" w:rsidP="00407007">
            <w:pPr>
              <w:pStyle w:val="NormalWeb"/>
            </w:pPr>
            <w:r w:rsidRPr="00CE700F">
              <w:t xml:space="preserve">Do not proceed if any of the above answers are ‘No’. 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407007">
        <w:trPr>
          <w:trHeight w:val="310"/>
          <w:tblCellSpacing w:w="15" w:type="dxa"/>
        </w:trPr>
        <w:tc>
          <w:tcPr>
            <w:tcW w:w="595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B4499C" w:rsidRPr="00CE700F" w:rsidRDefault="00B4499C" w:rsidP="00B4499C">
      <w:pPr>
        <w:spacing w:after="0" w:line="360" w:lineRule="auto"/>
        <w:jc w:val="center"/>
      </w:pPr>
      <w:r w:rsidRPr="00CE700F">
        <w:rPr>
          <w:b/>
        </w:rPr>
        <w:t>Study Eligibility</w:t>
      </w:r>
      <w:r w:rsidRPr="00CE700F">
        <w:t xml:space="preserve"> </w:t>
      </w:r>
      <w:r w:rsidRPr="00CE700F">
        <w:br w:type="page"/>
      </w:r>
      <w:r w:rsidRPr="00CE700F">
        <w:rPr>
          <w:b/>
        </w:rPr>
        <w:lastRenderedPageBreak/>
        <w:t>Data Extraction Form</w:t>
      </w:r>
    </w:p>
    <w:tbl>
      <w:tblPr>
        <w:tblpPr w:leftFromText="180" w:rightFromText="180" w:vertAnchor="page" w:horzAnchor="margin" w:tblpY="2004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959"/>
      </w:tblGrid>
      <w:tr w:rsidR="00CE700F" w:rsidRPr="00CE700F" w:rsidTr="00407007">
        <w:tc>
          <w:tcPr>
            <w:tcW w:w="478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Title of Study</w:t>
            </w:r>
          </w:p>
        </w:tc>
        <w:tc>
          <w:tcPr>
            <w:tcW w:w="495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78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Source (Journal; Year; Volume; Pages)</w:t>
            </w:r>
          </w:p>
        </w:tc>
        <w:tc>
          <w:tcPr>
            <w:tcW w:w="495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78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Authors</w:t>
            </w:r>
          </w:p>
        </w:tc>
        <w:tc>
          <w:tcPr>
            <w:tcW w:w="495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78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Not written in English</w:t>
            </w:r>
          </w:p>
        </w:tc>
        <w:tc>
          <w:tcPr>
            <w:tcW w:w="495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78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Type of Report (Full paper/abstracts/unpublished)</w:t>
            </w:r>
          </w:p>
        </w:tc>
        <w:tc>
          <w:tcPr>
            <w:tcW w:w="495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CE700F" w:rsidRDefault="00B4499C" w:rsidP="00B4499C">
      <w:pPr>
        <w:spacing w:after="0" w:line="360" w:lineRule="auto"/>
        <w:jc w:val="center"/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CE700F" w:rsidRPr="00CE700F" w:rsidTr="00407007">
        <w:tc>
          <w:tcPr>
            <w:tcW w:w="9747" w:type="dxa"/>
            <w:gridSpan w:val="2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Characteristics of trial</w:t>
            </w: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Country where trial was conducted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Date trial was conducted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24BB1" w:rsidP="00407007">
            <w:pPr>
              <w:spacing w:after="0" w:line="360" w:lineRule="auto"/>
              <w:jc w:val="center"/>
            </w:pPr>
            <w:r w:rsidRPr="00CE700F">
              <w:t>Number of centres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B24BB1" w:rsidRPr="00CE700F" w:rsidTr="00407007">
        <w:tc>
          <w:tcPr>
            <w:tcW w:w="4928" w:type="dxa"/>
            <w:shd w:val="clear" w:color="auto" w:fill="auto"/>
          </w:tcPr>
          <w:p w:rsidR="00B24BB1" w:rsidRPr="00CE700F" w:rsidRDefault="00B24BB1" w:rsidP="00407007">
            <w:pPr>
              <w:spacing w:after="0" w:line="360" w:lineRule="auto"/>
              <w:jc w:val="center"/>
            </w:pPr>
            <w:r w:rsidRPr="00CE700F">
              <w:t xml:space="preserve">Cross-over </w:t>
            </w:r>
            <w:r w:rsidR="00782014" w:rsidRPr="00CE700F">
              <w:t>(CO), Parallel (P), Clus</w:t>
            </w:r>
            <w:r w:rsidRPr="00CE700F">
              <w:t>ter (C)</w:t>
            </w:r>
          </w:p>
        </w:tc>
        <w:tc>
          <w:tcPr>
            <w:tcW w:w="4819" w:type="dxa"/>
            <w:shd w:val="clear" w:color="auto" w:fill="auto"/>
          </w:tcPr>
          <w:p w:rsidR="00B24BB1" w:rsidRPr="00CE700F" w:rsidRDefault="00B24BB1" w:rsidP="00407007">
            <w:pPr>
              <w:spacing w:after="0" w:line="360" w:lineRule="auto"/>
              <w:jc w:val="center"/>
            </w:pPr>
          </w:p>
        </w:tc>
      </w:tr>
    </w:tbl>
    <w:p w:rsidR="00B4499C" w:rsidRPr="00CE700F" w:rsidRDefault="00B4499C" w:rsidP="00B4499C">
      <w:pPr>
        <w:spacing w:after="0" w:line="360" w:lineRule="auto"/>
        <w:jc w:val="center"/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CE700F" w:rsidRPr="00CE700F" w:rsidTr="00407007">
        <w:trPr>
          <w:trHeight w:val="354"/>
        </w:trPr>
        <w:tc>
          <w:tcPr>
            <w:tcW w:w="9747" w:type="dxa"/>
            <w:gridSpan w:val="2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Characteristics of the Participants</w:t>
            </w:r>
          </w:p>
        </w:tc>
      </w:tr>
      <w:tr w:rsidR="00CE700F" w:rsidRPr="00CE700F" w:rsidTr="00407007">
        <w:trPr>
          <w:trHeight w:val="624"/>
        </w:trPr>
        <w:tc>
          <w:tcPr>
            <w:tcW w:w="4928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Inclusion Criteria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Exclusion Criteria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Total number of randomised participant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total available for analysi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information on the age of the participants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information on the sex of the participants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972DB1">
            <w:pPr>
              <w:spacing w:after="0" w:line="360" w:lineRule="auto"/>
              <w:jc w:val="center"/>
            </w:pPr>
            <w:r w:rsidRPr="00CE700F">
              <w:t xml:space="preserve">information on the </w:t>
            </w:r>
            <w:r w:rsidR="00972DB1">
              <w:t>procedures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D20749" w:rsidRPr="00CE700F" w:rsidRDefault="00D20749" w:rsidP="00407007">
            <w:pPr>
              <w:spacing w:after="0" w:line="360" w:lineRule="auto"/>
              <w:jc w:val="center"/>
            </w:pPr>
            <w:r w:rsidRPr="00CE700F">
              <w:t>ASA status</w:t>
            </w:r>
          </w:p>
        </w:tc>
        <w:tc>
          <w:tcPr>
            <w:tcW w:w="4819" w:type="dxa"/>
            <w:shd w:val="clear" w:color="auto" w:fill="auto"/>
          </w:tcPr>
          <w:p w:rsidR="00D20749" w:rsidRPr="00CE700F" w:rsidRDefault="00D20749" w:rsidP="00407007">
            <w:pPr>
              <w:spacing w:after="0" w:line="360" w:lineRule="auto"/>
              <w:jc w:val="center"/>
            </w:pPr>
          </w:p>
        </w:tc>
      </w:tr>
      <w:tr w:rsidR="00D20749" w:rsidRPr="00CE700F" w:rsidTr="00407007">
        <w:tc>
          <w:tcPr>
            <w:tcW w:w="4928" w:type="dxa"/>
            <w:shd w:val="clear" w:color="auto" w:fill="auto"/>
          </w:tcPr>
          <w:p w:rsidR="00D20749" w:rsidRPr="00CE700F" w:rsidRDefault="00D20749" w:rsidP="00D20749">
            <w:pPr>
              <w:spacing w:after="0" w:line="360" w:lineRule="auto"/>
              <w:jc w:val="center"/>
            </w:pPr>
            <w:r w:rsidRPr="00CE700F">
              <w:t>Comorbidities (such as respiratory diseases and cardiovascular disease)</w:t>
            </w:r>
          </w:p>
        </w:tc>
        <w:tc>
          <w:tcPr>
            <w:tcW w:w="4819" w:type="dxa"/>
            <w:shd w:val="clear" w:color="auto" w:fill="auto"/>
          </w:tcPr>
          <w:p w:rsidR="00D20749" w:rsidRPr="00CE700F" w:rsidRDefault="00D20749" w:rsidP="00407007">
            <w:pPr>
              <w:spacing w:after="0" w:line="360" w:lineRule="auto"/>
              <w:jc w:val="center"/>
            </w:pPr>
          </w:p>
        </w:tc>
      </w:tr>
    </w:tbl>
    <w:p w:rsidR="00B4499C" w:rsidRPr="00CE700F" w:rsidRDefault="00B4499C" w:rsidP="00B4499C">
      <w:pPr>
        <w:spacing w:after="0" w:line="360" w:lineRule="auto"/>
        <w:jc w:val="center"/>
      </w:pPr>
    </w:p>
    <w:tbl>
      <w:tblPr>
        <w:tblpPr w:leftFromText="180" w:rightFromText="180" w:vertAnchor="text" w:horzAnchor="margin" w:tblpY="257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CE700F" w:rsidRPr="00CE700F" w:rsidTr="00407007">
        <w:tc>
          <w:tcPr>
            <w:tcW w:w="9747" w:type="dxa"/>
            <w:gridSpan w:val="2"/>
            <w:shd w:val="clear" w:color="auto" w:fill="auto"/>
          </w:tcPr>
          <w:p w:rsidR="00B4499C" w:rsidRPr="00CE700F" w:rsidRDefault="00CE700F" w:rsidP="00407007">
            <w:pPr>
              <w:spacing w:after="0" w:line="360" w:lineRule="auto"/>
              <w:jc w:val="center"/>
            </w:pPr>
            <w:r>
              <w:t>Capnography</w:t>
            </w:r>
            <w:r w:rsidR="00D20749" w:rsidRPr="00CE700F">
              <w:t xml:space="preserve"> g</w:t>
            </w:r>
            <w:r w:rsidR="00B4499C" w:rsidRPr="00CE700F">
              <w:t>roup</w:t>
            </w: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067DF2">
            <w:pPr>
              <w:spacing w:after="0" w:line="360" w:lineRule="auto"/>
              <w:jc w:val="center"/>
            </w:pPr>
            <w:r w:rsidRPr="00CE700F">
              <w:t>Intervention</w:t>
            </w:r>
            <w:r w:rsidR="00CC5E12">
              <w:t xml:space="preserve"> (include any details about pre-specified respiratory depression criteria were </w:t>
            </w:r>
            <w:r w:rsidR="00067DF2">
              <w:t>provided to guide</w:t>
            </w:r>
            <w:r w:rsidR="00CC5E12">
              <w:t xml:space="preserve"> clinicians</w:t>
            </w:r>
            <w:r w:rsidR="00067DF2">
              <w:t>’ decision-making</w:t>
            </w:r>
            <w:r w:rsidR="00CC5E12">
              <w:t>)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 xml:space="preserve">Number of participants 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additional interventions given to this group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CE700F" w:rsidRDefault="00B4499C" w:rsidP="00B4499C">
      <w:pPr>
        <w:spacing w:after="0" w:line="360" w:lineRule="auto"/>
        <w:jc w:val="center"/>
      </w:pPr>
    </w:p>
    <w:tbl>
      <w:tblPr>
        <w:tblpPr w:leftFromText="180" w:rightFromText="180" w:vertAnchor="text" w:horzAnchor="margin" w:tblpY="134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CE700F" w:rsidRPr="00CE700F" w:rsidTr="00407007">
        <w:tc>
          <w:tcPr>
            <w:tcW w:w="9747" w:type="dxa"/>
            <w:gridSpan w:val="2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lastRenderedPageBreak/>
              <w:t>Control Group</w:t>
            </w: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Control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 xml:space="preserve">Number of participants 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  <w:tr w:rsidR="00CE700F" w:rsidRPr="00CE700F" w:rsidTr="00407007">
        <w:tc>
          <w:tcPr>
            <w:tcW w:w="4928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  <w:r w:rsidRPr="00CE700F">
              <w:t>additional interventions given to this group</w:t>
            </w:r>
          </w:p>
        </w:tc>
        <w:tc>
          <w:tcPr>
            <w:tcW w:w="4819" w:type="dxa"/>
            <w:shd w:val="clear" w:color="auto" w:fill="auto"/>
          </w:tcPr>
          <w:p w:rsidR="00B4499C" w:rsidRPr="00CE700F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CE700F" w:rsidRDefault="00B4499C" w:rsidP="00B4499C"/>
    <w:tbl>
      <w:tblPr>
        <w:tblW w:w="975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033"/>
        <w:gridCol w:w="5180"/>
        <w:gridCol w:w="1828"/>
      </w:tblGrid>
      <w:tr w:rsidR="00EA5B85" w:rsidRPr="00CE700F" w:rsidTr="00EA5B85">
        <w:trPr>
          <w:trHeight w:val="827"/>
          <w:tblCellSpacing w:w="15" w:type="dxa"/>
        </w:trPr>
        <w:tc>
          <w:tcPr>
            <w:tcW w:w="7884" w:type="dxa"/>
            <w:gridSpan w:val="3"/>
            <w:hideMark/>
          </w:tcPr>
          <w:p w:rsidR="00EA5B85" w:rsidRPr="00CE700F" w:rsidRDefault="00EA5B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 xml:space="preserve">Outcomes </w:t>
            </w:r>
          </w:p>
          <w:p w:rsidR="00EA5B85" w:rsidRPr="00CE700F" w:rsidRDefault="00EA5B85" w:rsidP="00407007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83" w:type="dxa"/>
            <w:hideMark/>
          </w:tcPr>
          <w:p w:rsidR="00EA5B85" w:rsidRPr="00CE700F" w:rsidRDefault="00EA5B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Reported in paper</w:t>
            </w:r>
          </w:p>
          <w:p w:rsidR="00EA5B85" w:rsidRPr="00CE700F" w:rsidRDefault="00EA5B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(Y/N)</w:t>
            </w:r>
          </w:p>
        </w:tc>
      </w:tr>
      <w:tr w:rsidR="00A71613" w:rsidRPr="00CE700F" w:rsidTr="00A71613">
        <w:trPr>
          <w:trHeight w:val="289"/>
          <w:tblCellSpacing w:w="15" w:type="dxa"/>
        </w:trPr>
        <w:tc>
          <w:tcPr>
            <w:tcW w:w="1671" w:type="dxa"/>
            <w:tcBorders>
              <w:bottom w:val="nil"/>
              <w:right w:val="nil"/>
            </w:tcBorders>
            <w:hideMark/>
          </w:tcPr>
          <w:p w:rsidR="00A71613" w:rsidRPr="00CE700F" w:rsidRDefault="00A7161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6183" w:type="dxa"/>
            <w:gridSpan w:val="2"/>
            <w:tcBorders>
              <w:left w:val="nil"/>
            </w:tcBorders>
          </w:tcPr>
          <w:p w:rsidR="00A71613" w:rsidRPr="00CE700F" w:rsidRDefault="00A7161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t>Hypoxaemia (arterial partial pressure of oxygen below 60mmHg or SpO</w:t>
            </w:r>
            <w:r w:rsidRPr="00CE700F">
              <w:rPr>
                <w:vertAlign w:val="superscript"/>
              </w:rPr>
              <w:t xml:space="preserve">2 </w:t>
            </w:r>
            <w:r w:rsidRPr="00CE700F">
              <w:t>less than 90% for any period of time)</w:t>
            </w:r>
          </w:p>
        </w:tc>
        <w:tc>
          <w:tcPr>
            <w:tcW w:w="1783" w:type="dxa"/>
          </w:tcPr>
          <w:p w:rsidR="00A71613" w:rsidRPr="00CE700F" w:rsidRDefault="00A7161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200E9" w:rsidRPr="00CE700F" w:rsidTr="005200E9">
        <w:trPr>
          <w:trHeight w:val="289"/>
          <w:tblCellSpacing w:w="15" w:type="dxa"/>
        </w:trPr>
        <w:tc>
          <w:tcPr>
            <w:tcW w:w="1671" w:type="dxa"/>
            <w:tcBorders>
              <w:top w:val="nil"/>
              <w:bottom w:val="single" w:sz="4" w:space="0" w:color="auto"/>
              <w:right w:val="nil"/>
            </w:tcBorders>
          </w:tcPr>
          <w:p w:rsidR="005200E9" w:rsidRPr="00CE700F" w:rsidRDefault="005200E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6183" w:type="dxa"/>
            <w:gridSpan w:val="2"/>
            <w:tcBorders>
              <w:left w:val="nil"/>
            </w:tcBorders>
          </w:tcPr>
          <w:p w:rsidR="005200E9" w:rsidRPr="00943E68" w:rsidRDefault="005200E9" w:rsidP="005200E9">
            <w:pPr>
              <w:spacing w:before="100" w:beforeAutospacing="1" w:after="100" w:afterAutospacing="1" w:line="240" w:lineRule="auto"/>
              <w:rPr>
                <w:i/>
              </w:rPr>
            </w:pPr>
            <w:r w:rsidRPr="00943E68">
              <w:rPr>
                <w:i/>
              </w:rPr>
              <w:t>Hypoxaemia but a different definition was used</w:t>
            </w:r>
          </w:p>
        </w:tc>
        <w:tc>
          <w:tcPr>
            <w:tcW w:w="1783" w:type="dxa"/>
          </w:tcPr>
          <w:p w:rsidR="005200E9" w:rsidRPr="00CE700F" w:rsidRDefault="005200E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DA0ABD" w:rsidRPr="00CE700F" w:rsidTr="00272AA4">
        <w:trPr>
          <w:trHeight w:val="289"/>
          <w:tblCellSpacing w:w="15" w:type="dxa"/>
        </w:trPr>
        <w:tc>
          <w:tcPr>
            <w:tcW w:w="1671" w:type="dxa"/>
            <w:vMerge w:val="restart"/>
            <w:tcBorders>
              <w:bottom w:val="nil"/>
              <w:right w:val="nil"/>
            </w:tcBorders>
            <w:hideMark/>
          </w:tcPr>
          <w:p w:rsidR="00DA0ABD" w:rsidRPr="00CE700F" w:rsidRDefault="00DA0ABD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618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DA0ABD" w:rsidRPr="00CE700F" w:rsidRDefault="00DA0ABD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ange in clinical management (any)</w:t>
            </w:r>
          </w:p>
        </w:tc>
        <w:tc>
          <w:tcPr>
            <w:tcW w:w="1783" w:type="dxa"/>
            <w:vAlign w:val="center"/>
          </w:tcPr>
          <w:p w:rsidR="00DA0ABD" w:rsidRPr="00CE700F" w:rsidRDefault="00DA0ABD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E700F" w:rsidRPr="00CE700F" w:rsidTr="00272AA4">
        <w:trPr>
          <w:trHeight w:val="289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E700F" w:rsidRDefault="00CE700F" w:rsidP="00CE700F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50" w:type="dxa"/>
            <w:tcBorders>
              <w:lef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ange in supplemental oxygen</w:t>
            </w:r>
          </w:p>
        </w:tc>
        <w:tc>
          <w:tcPr>
            <w:tcW w:w="1783" w:type="dxa"/>
            <w:vAlign w:val="center"/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E700F" w:rsidRPr="00CE700F" w:rsidTr="00272AA4">
        <w:trPr>
          <w:trHeight w:val="289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E700F" w:rsidRDefault="00CE700F" w:rsidP="00CE700F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50" w:type="dxa"/>
            <w:tcBorders>
              <w:lef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irway intervention</w:t>
            </w:r>
          </w:p>
        </w:tc>
        <w:tc>
          <w:tcPr>
            <w:tcW w:w="1783" w:type="dxa"/>
            <w:vAlign w:val="center"/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4D15A6" w:rsidRPr="00CE700F" w:rsidTr="00272AA4">
        <w:trPr>
          <w:trHeight w:val="289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</w:tcPr>
          <w:p w:rsidR="004D15A6" w:rsidRPr="00CE700F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D15A6" w:rsidRDefault="004D15A6" w:rsidP="00CE700F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50" w:type="dxa"/>
            <w:tcBorders>
              <w:left w:val="nil"/>
            </w:tcBorders>
          </w:tcPr>
          <w:p w:rsidR="004D15A6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itration of sedative/analgesic medication</w:t>
            </w:r>
          </w:p>
        </w:tc>
        <w:tc>
          <w:tcPr>
            <w:tcW w:w="1783" w:type="dxa"/>
            <w:vAlign w:val="center"/>
          </w:tcPr>
          <w:p w:rsidR="004D15A6" w:rsidRPr="00CE700F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E700F" w:rsidRPr="00CE700F" w:rsidTr="00272AA4">
        <w:trPr>
          <w:trHeight w:val="289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E700F" w:rsidRDefault="00CE700F" w:rsidP="00CE700F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50" w:type="dxa"/>
            <w:tcBorders>
              <w:left w:val="nil"/>
            </w:tcBorders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dation reversal</w:t>
            </w:r>
          </w:p>
        </w:tc>
        <w:tc>
          <w:tcPr>
            <w:tcW w:w="1783" w:type="dxa"/>
            <w:vAlign w:val="center"/>
          </w:tcPr>
          <w:p w:rsidR="00CE700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4D15A6" w:rsidRPr="00CE700F" w:rsidTr="00272AA4">
        <w:trPr>
          <w:trHeight w:val="289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</w:tcPr>
          <w:p w:rsidR="004D15A6" w:rsidRPr="00CE700F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D15A6" w:rsidRDefault="004D15A6" w:rsidP="00CE700F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50" w:type="dxa"/>
            <w:tcBorders>
              <w:left w:val="nil"/>
            </w:tcBorders>
          </w:tcPr>
          <w:p w:rsidR="004D15A6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Amount of sedative and analgesic medications used</w:t>
            </w:r>
          </w:p>
        </w:tc>
        <w:tc>
          <w:tcPr>
            <w:tcW w:w="1783" w:type="dxa"/>
            <w:vAlign w:val="center"/>
          </w:tcPr>
          <w:p w:rsidR="004D15A6" w:rsidRPr="00CE700F" w:rsidRDefault="004D15A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42AB8" w:rsidRPr="00CE700F" w:rsidTr="00272AA4">
        <w:trPr>
          <w:trHeight w:val="275"/>
          <w:tblCellSpacing w:w="15" w:type="dxa"/>
        </w:trPr>
        <w:tc>
          <w:tcPr>
            <w:tcW w:w="1671" w:type="dxa"/>
            <w:vMerge/>
            <w:tcBorders>
              <w:bottom w:val="nil"/>
              <w:right w:val="nil"/>
            </w:tcBorders>
            <w:vAlign w:val="center"/>
          </w:tcPr>
          <w:p w:rsidR="00C42AB8" w:rsidRPr="00CE700F" w:rsidRDefault="00C42AB8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6183" w:type="dxa"/>
            <w:gridSpan w:val="2"/>
            <w:tcBorders>
              <w:left w:val="nil"/>
            </w:tcBorders>
          </w:tcPr>
          <w:p w:rsidR="00C42AB8" w:rsidRPr="00CE700F" w:rsidRDefault="002459B2" w:rsidP="00A942C8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  <w:r w:rsidR="004D15A6" w:rsidRPr="00CE700F">
              <w:rPr>
                <w:rFonts w:eastAsia="Times New Roman"/>
                <w:sz w:val="24"/>
                <w:szCs w:val="24"/>
              </w:rPr>
              <w:t>rocedures</w:t>
            </w:r>
            <w:r>
              <w:rPr>
                <w:rFonts w:eastAsia="Times New Roman"/>
                <w:sz w:val="24"/>
                <w:szCs w:val="24"/>
              </w:rPr>
              <w:t xml:space="preserve"> not</w:t>
            </w:r>
            <w:r w:rsidR="004D15A6" w:rsidRPr="00CE700F">
              <w:rPr>
                <w:rFonts w:eastAsia="Times New Roman"/>
                <w:sz w:val="24"/>
                <w:szCs w:val="24"/>
              </w:rPr>
              <w:t xml:space="preserve"> completed as </w:t>
            </w:r>
            <w:r w:rsidR="00A942C8">
              <w:rPr>
                <w:rFonts w:eastAsia="Times New Roman"/>
                <w:sz w:val="24"/>
                <w:szCs w:val="24"/>
              </w:rPr>
              <w:t>planned</w:t>
            </w:r>
          </w:p>
        </w:tc>
        <w:tc>
          <w:tcPr>
            <w:tcW w:w="1783" w:type="dxa"/>
            <w:vAlign w:val="center"/>
          </w:tcPr>
          <w:p w:rsidR="00C42AB8" w:rsidRPr="00CE700F" w:rsidRDefault="00C42AB8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272AA4" w:rsidRPr="00CE700F" w:rsidTr="00272AA4">
        <w:trPr>
          <w:trHeight w:val="275"/>
          <w:tblCellSpacing w:w="15" w:type="dxa"/>
        </w:trPr>
        <w:tc>
          <w:tcPr>
            <w:tcW w:w="16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2AA4" w:rsidRPr="00CE700F" w:rsidRDefault="00272AA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6183" w:type="dxa"/>
            <w:gridSpan w:val="2"/>
            <w:tcBorders>
              <w:top w:val="nil"/>
              <w:left w:val="nil"/>
            </w:tcBorders>
          </w:tcPr>
          <w:p w:rsidR="00272AA4" w:rsidRDefault="00272AA4" w:rsidP="00A942C8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dation-related adverse events (death, disability, unplanned ICU admission or conversion to general anaesthesia)</w:t>
            </w:r>
          </w:p>
        </w:tc>
        <w:tc>
          <w:tcPr>
            <w:tcW w:w="1783" w:type="dxa"/>
            <w:vAlign w:val="center"/>
          </w:tcPr>
          <w:p w:rsidR="00272AA4" w:rsidRPr="00CE700F" w:rsidRDefault="00272AA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</w:tbl>
    <w:p w:rsidR="00B4499C" w:rsidRPr="00CE700F" w:rsidRDefault="00B4499C" w:rsidP="00BB37B8">
      <w:pPr>
        <w:rPr>
          <w:b/>
        </w:rPr>
      </w:pPr>
    </w:p>
    <w:p w:rsidR="00B4499C" w:rsidRPr="00CE700F" w:rsidRDefault="00B4499C" w:rsidP="00B4499C">
      <w:pPr>
        <w:rPr>
          <w:b/>
        </w:rPr>
      </w:pPr>
    </w:p>
    <w:tbl>
      <w:tblPr>
        <w:tblW w:w="947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4504"/>
        <w:gridCol w:w="2784"/>
      </w:tblGrid>
      <w:tr w:rsidR="00CE700F" w:rsidRPr="00CE700F" w:rsidTr="00407007">
        <w:trPr>
          <w:trHeight w:val="826"/>
          <w:tblCellSpacing w:w="15" w:type="dxa"/>
        </w:trPr>
        <w:tc>
          <w:tcPr>
            <w:tcW w:w="6641" w:type="dxa"/>
            <w:gridSpan w:val="2"/>
            <w:hideMark/>
          </w:tcPr>
          <w:p w:rsidR="00B4499C" w:rsidRPr="00CE700F" w:rsidRDefault="00377D56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bg</w:t>
            </w:r>
            <w:r w:rsidR="00B4499C"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oups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ported in paper</w:t>
            </w:r>
          </w:p>
          <w:p w:rsidR="00B4499C" w:rsidRPr="00CE700F" w:rsidRDefault="00B4499C" w:rsidP="006843E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r w:rsidR="006843E6"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/N</w:t>
            </w:r>
            <w:r w:rsidRPr="00CE700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E700F" w:rsidRPr="00CE700F" w:rsidTr="006843E6">
        <w:trPr>
          <w:trHeight w:val="288"/>
          <w:tblCellSpacing w:w="15" w:type="dxa"/>
        </w:trPr>
        <w:tc>
          <w:tcPr>
            <w:tcW w:w="2137" w:type="dxa"/>
            <w:tcBorders>
              <w:bottom w:val="nil"/>
              <w:right w:val="nil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4474" w:type="dxa"/>
            <w:tcBorders>
              <w:left w:val="nil"/>
            </w:tcBorders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Adults</w:t>
            </w:r>
          </w:p>
        </w:tc>
        <w:tc>
          <w:tcPr>
            <w:tcW w:w="0" w:type="auto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B4499C" w:rsidRPr="00CE700F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0" w:type="auto"/>
          </w:tcPr>
          <w:p w:rsidR="00B4499C" w:rsidRPr="00CE700F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88"/>
          <w:tblCellSpacing w:w="15" w:type="dxa"/>
        </w:trPr>
        <w:tc>
          <w:tcPr>
            <w:tcW w:w="2137" w:type="dxa"/>
            <w:tcBorders>
              <w:bottom w:val="nil"/>
              <w:right w:val="nil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Type of procedure </w:t>
            </w:r>
          </w:p>
        </w:tc>
        <w:tc>
          <w:tcPr>
            <w:tcW w:w="4474" w:type="dxa"/>
            <w:tcBorders>
              <w:left w:val="nil"/>
            </w:tcBorders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Diagnostic</w:t>
            </w:r>
          </w:p>
        </w:tc>
        <w:tc>
          <w:tcPr>
            <w:tcW w:w="0" w:type="auto"/>
            <w:vAlign w:val="center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Interventional</w:t>
            </w:r>
          </w:p>
        </w:tc>
        <w:tc>
          <w:tcPr>
            <w:tcW w:w="0" w:type="auto"/>
            <w:vAlign w:val="center"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F00555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Supplemental oxygen</w:t>
            </w:r>
          </w:p>
        </w:tc>
        <w:tc>
          <w:tcPr>
            <w:tcW w:w="4474" w:type="dxa"/>
            <w:tcBorders>
              <w:left w:val="nil"/>
            </w:tcBorders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Routine</w:t>
            </w:r>
          </w:p>
        </w:tc>
        <w:tc>
          <w:tcPr>
            <w:tcW w:w="0" w:type="auto"/>
            <w:vAlign w:val="center"/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Not routine</w:t>
            </w:r>
          </w:p>
        </w:tc>
        <w:tc>
          <w:tcPr>
            <w:tcW w:w="0" w:type="auto"/>
            <w:vAlign w:val="center"/>
          </w:tcPr>
          <w:p w:rsidR="00680490" w:rsidRPr="00CE700F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791FBE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Sedation regimen</w:t>
            </w:r>
          </w:p>
        </w:tc>
        <w:tc>
          <w:tcPr>
            <w:tcW w:w="4474" w:type="dxa"/>
            <w:tcBorders>
              <w:left w:val="nil"/>
            </w:tcBorders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Propofol</w:t>
            </w:r>
          </w:p>
        </w:tc>
        <w:tc>
          <w:tcPr>
            <w:tcW w:w="0" w:type="auto"/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791FBE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791FBE" w:rsidRPr="00CE700F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791FBE" w:rsidRPr="00CE700F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Benzodiazepine</w:t>
            </w:r>
          </w:p>
        </w:tc>
        <w:tc>
          <w:tcPr>
            <w:tcW w:w="0" w:type="auto"/>
            <w:vAlign w:val="center"/>
          </w:tcPr>
          <w:p w:rsidR="00791FBE" w:rsidRPr="00CE700F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Benzodiazepine/opioid combination</w:t>
            </w:r>
          </w:p>
        </w:tc>
        <w:tc>
          <w:tcPr>
            <w:tcW w:w="0" w:type="auto"/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Ketamine</w:t>
            </w:r>
          </w:p>
        </w:tc>
        <w:tc>
          <w:tcPr>
            <w:tcW w:w="0" w:type="auto"/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Dexmedetomidine</w:t>
            </w:r>
            <w:proofErr w:type="spellEnd"/>
          </w:p>
        </w:tc>
        <w:tc>
          <w:tcPr>
            <w:tcW w:w="0" w:type="auto"/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700F">
              <w:rPr>
                <w:rFonts w:ascii="Times New Roman" w:eastAsia="Times New Roman" w:hAnsi="Times New Roman"/>
                <w:sz w:val="24"/>
                <w:szCs w:val="24"/>
              </w:rPr>
              <w:t>Other</w:t>
            </w:r>
            <w:r w:rsidR="00287416" w:rsidRPr="00CE700F">
              <w:rPr>
                <w:rFonts w:ascii="Times New Roman" w:eastAsia="Times New Roman" w:hAnsi="Times New Roman"/>
                <w:sz w:val="24"/>
                <w:szCs w:val="24"/>
              </w:rPr>
              <w:t xml:space="preserve"> - specify</w:t>
            </w:r>
          </w:p>
        </w:tc>
        <w:tc>
          <w:tcPr>
            <w:tcW w:w="0" w:type="auto"/>
            <w:vAlign w:val="center"/>
          </w:tcPr>
          <w:p w:rsidR="00641A88" w:rsidRPr="00CE700F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DD0012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D0012" w:rsidRPr="00CE700F" w:rsidRDefault="00CE700F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ype of anaesthesia</w:t>
            </w:r>
          </w:p>
        </w:tc>
        <w:tc>
          <w:tcPr>
            <w:tcW w:w="4474" w:type="dxa"/>
            <w:tcBorders>
              <w:left w:val="nil"/>
            </w:tcBorders>
          </w:tcPr>
          <w:p w:rsidR="00DD0012" w:rsidRPr="00CE700F" w:rsidRDefault="00CE700F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SA without anaesthetist</w:t>
            </w:r>
          </w:p>
        </w:tc>
        <w:tc>
          <w:tcPr>
            <w:tcW w:w="0" w:type="auto"/>
            <w:vAlign w:val="center"/>
          </w:tcPr>
          <w:p w:rsidR="00DD0012" w:rsidRPr="00CE700F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E700F" w:rsidRPr="00CE700F" w:rsidTr="00067DF2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D0012" w:rsidRPr="00CE700F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DD0012" w:rsidRPr="00CE700F" w:rsidRDefault="00CE700F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nitored anaesthesia care</w:t>
            </w:r>
          </w:p>
        </w:tc>
        <w:tc>
          <w:tcPr>
            <w:tcW w:w="0" w:type="auto"/>
            <w:vAlign w:val="center"/>
          </w:tcPr>
          <w:p w:rsidR="00DD0012" w:rsidRPr="00CE700F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67DF2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067DF2" w:rsidRPr="00CE700F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e-specified respiratory depression criteria</w:t>
            </w:r>
          </w:p>
        </w:tc>
        <w:tc>
          <w:tcPr>
            <w:tcW w:w="4474" w:type="dxa"/>
            <w:tcBorders>
              <w:left w:val="nil"/>
            </w:tcBorders>
          </w:tcPr>
          <w:p w:rsidR="00067DF2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sed</w:t>
            </w:r>
          </w:p>
        </w:tc>
        <w:tc>
          <w:tcPr>
            <w:tcW w:w="0" w:type="auto"/>
            <w:vAlign w:val="center"/>
          </w:tcPr>
          <w:p w:rsidR="00067DF2" w:rsidRPr="00CE700F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67DF2" w:rsidRPr="00CE700F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067DF2" w:rsidRPr="00CE700F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067DF2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t used</w:t>
            </w:r>
          </w:p>
        </w:tc>
        <w:tc>
          <w:tcPr>
            <w:tcW w:w="0" w:type="auto"/>
            <w:vAlign w:val="center"/>
          </w:tcPr>
          <w:p w:rsidR="00067DF2" w:rsidRPr="00CE700F" w:rsidRDefault="00067DF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B4499C" w:rsidRPr="00CE700F" w:rsidRDefault="00B4499C" w:rsidP="00B4499C">
      <w:pPr>
        <w:rPr>
          <w:b/>
        </w:rPr>
      </w:pPr>
    </w:p>
    <w:p w:rsidR="00B4499C" w:rsidRPr="00CE700F" w:rsidRDefault="00B4499C" w:rsidP="00B4499C">
      <w:pPr>
        <w:rPr>
          <w:b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2584"/>
        <w:gridCol w:w="1492"/>
        <w:gridCol w:w="274"/>
        <w:gridCol w:w="1195"/>
        <w:gridCol w:w="210"/>
        <w:gridCol w:w="731"/>
        <w:gridCol w:w="1493"/>
      </w:tblGrid>
      <w:tr w:rsidR="00CE700F" w:rsidRPr="00CE700F" w:rsidTr="00407007">
        <w:trPr>
          <w:tblCellSpacing w:w="15" w:type="dxa"/>
        </w:trPr>
        <w:tc>
          <w:tcPr>
            <w:tcW w:w="0" w:type="auto"/>
            <w:gridSpan w:val="8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For continuous data</w:t>
            </w:r>
            <w:r w:rsidRPr="00CE700F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CE700F" w:rsidRPr="00CE700F" w:rsidTr="00840AD5">
        <w:trPr>
          <w:tblCellSpacing w:w="15" w:type="dxa"/>
        </w:trPr>
        <w:tc>
          <w:tcPr>
            <w:tcW w:w="3696" w:type="dxa"/>
            <w:gridSpan w:val="2"/>
            <w:vMerge w:val="restart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Outcomes</w:t>
            </w:r>
          </w:p>
        </w:tc>
        <w:tc>
          <w:tcPr>
            <w:tcW w:w="1462" w:type="dxa"/>
            <w:vMerge w:val="restart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Unit of measurement</w:t>
            </w:r>
          </w:p>
          <w:p w:rsidR="00840AD5" w:rsidRPr="00CE700F" w:rsidRDefault="00840AD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CE700F" w:rsidRDefault="00635D1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apnography</w:t>
            </w:r>
            <w:r w:rsidR="00B4499C" w:rsidRPr="00CE700F">
              <w:rPr>
                <w:rFonts w:eastAsia="Times New Roman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Control group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Details if outcome only described in text</w:t>
            </w:r>
          </w:p>
        </w:tc>
      </w:tr>
      <w:tr w:rsidR="00CE700F" w:rsidRPr="00CE700F" w:rsidTr="00840AD5">
        <w:trPr>
          <w:tblCellSpacing w:w="15" w:type="dxa"/>
        </w:trPr>
        <w:tc>
          <w:tcPr>
            <w:tcW w:w="3696" w:type="dxa"/>
            <w:gridSpan w:val="2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CE700F" w:rsidRPr="00CE700F" w:rsidTr="00840AD5">
        <w:trPr>
          <w:tblCellSpacing w:w="15" w:type="dxa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1A9F" w:rsidRPr="00CE700F" w:rsidRDefault="00CE700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condary</w:t>
            </w:r>
            <w:r w:rsidR="00A71A9F"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554" w:type="dxa"/>
            <w:tcBorders>
              <w:left w:val="nil"/>
            </w:tcBorders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Amount of sedative and analgesic medications used (add rows for each medication)</w:t>
            </w:r>
          </w:p>
        </w:tc>
        <w:tc>
          <w:tcPr>
            <w:tcW w:w="1462" w:type="dxa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CE700F" w:rsidRDefault="00B4499C" w:rsidP="00B4499C">
      <w:pPr>
        <w:jc w:val="center"/>
        <w:rPr>
          <w:b/>
        </w:rPr>
      </w:pPr>
    </w:p>
    <w:p w:rsidR="00B4499C" w:rsidRPr="00CE700F" w:rsidRDefault="00B4499C" w:rsidP="00B4499C">
      <w:pPr>
        <w:rPr>
          <w:b/>
        </w:rPr>
      </w:pPr>
      <w:r w:rsidRPr="00CE700F">
        <w:rPr>
          <w:b/>
        </w:rPr>
        <w:br w:type="page"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4157"/>
        <w:gridCol w:w="1797"/>
        <w:gridCol w:w="1768"/>
      </w:tblGrid>
      <w:tr w:rsidR="00CE700F" w:rsidRPr="00CE700F" w:rsidTr="00407007">
        <w:trPr>
          <w:tblCellSpacing w:w="15" w:type="dxa"/>
        </w:trPr>
        <w:tc>
          <w:tcPr>
            <w:tcW w:w="0" w:type="auto"/>
            <w:gridSpan w:val="4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lastRenderedPageBreak/>
              <w:t>For dichotomous data</w:t>
            </w:r>
            <w:r w:rsidRPr="00CE700F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3CA1" w:rsidRPr="00CE700F" w:rsidTr="00407007">
        <w:trPr>
          <w:tblCellSpacing w:w="15" w:type="dxa"/>
        </w:trPr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Outcomes</w:t>
            </w:r>
          </w:p>
        </w:tc>
        <w:tc>
          <w:tcPr>
            <w:tcW w:w="0" w:type="auto"/>
            <w:hideMark/>
          </w:tcPr>
          <w:p w:rsidR="00B4499C" w:rsidRPr="00CE700F" w:rsidRDefault="00635D16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apnography</w:t>
            </w:r>
            <w:r w:rsidR="00B4499C" w:rsidRPr="00CE700F">
              <w:rPr>
                <w:rFonts w:eastAsia="Times New Roman"/>
                <w:sz w:val="24"/>
                <w:szCs w:val="24"/>
              </w:rPr>
              <w:t xml:space="preserve"> group (n)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 = number of participants, not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umber of events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Control group (n)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n = number of participants, not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umber of events</w:t>
            </w:r>
          </w:p>
        </w:tc>
      </w:tr>
      <w:tr w:rsidR="00510ADD" w:rsidRPr="00CE700F" w:rsidTr="0047112A">
        <w:trPr>
          <w:tblCellSpacing w:w="15" w:type="dxa"/>
        </w:trPr>
        <w:tc>
          <w:tcPr>
            <w:tcW w:w="0" w:type="auto"/>
            <w:tcBorders>
              <w:bottom w:val="nil"/>
            </w:tcBorders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Primary outcomes </w:t>
            </w:r>
          </w:p>
        </w:tc>
        <w:tc>
          <w:tcPr>
            <w:tcW w:w="0" w:type="auto"/>
            <w:hideMark/>
          </w:tcPr>
          <w:p w:rsidR="00A71A9F" w:rsidRPr="00CE700F" w:rsidRDefault="00D37F37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t>Hypoxaemia (arterial partial pressure of oxygen below 60mmHg or SpO</w:t>
            </w:r>
            <w:r w:rsidRPr="00CE700F">
              <w:rPr>
                <w:vertAlign w:val="superscript"/>
              </w:rPr>
              <w:t xml:space="preserve">2 </w:t>
            </w:r>
            <w:r w:rsidRPr="00CE700F">
              <w:t>less than 90% for any period of time)</w:t>
            </w:r>
            <w:r w:rsidR="00323CA1">
              <w:t xml:space="preserve"> 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CE700F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10ADD" w:rsidRPr="00CE700F" w:rsidTr="0047112A">
        <w:trPr>
          <w:tblCellSpacing w:w="15" w:type="dxa"/>
        </w:trPr>
        <w:tc>
          <w:tcPr>
            <w:tcW w:w="0" w:type="auto"/>
            <w:tcBorders>
              <w:top w:val="nil"/>
            </w:tcBorders>
          </w:tcPr>
          <w:p w:rsidR="00323CA1" w:rsidRPr="00323CA1" w:rsidRDefault="00323CA1" w:rsidP="00407007">
            <w:pPr>
              <w:spacing w:before="100" w:beforeAutospacing="1" w:after="100" w:afterAutospacing="1" w:line="240" w:lineRule="auto"/>
              <w:rPr>
                <w:rFonts w:eastAsia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323CA1" w:rsidRPr="0047112A" w:rsidRDefault="0047112A" w:rsidP="00407007">
            <w:pPr>
              <w:spacing w:before="100" w:beforeAutospacing="1" w:after="100" w:afterAutospacing="1" w:line="240" w:lineRule="auto"/>
              <w:rPr>
                <w:i/>
              </w:rPr>
            </w:pPr>
            <w:r w:rsidRPr="0047112A">
              <w:rPr>
                <w:i/>
              </w:rPr>
              <w:t>Hypoxaemia (different defi</w:t>
            </w:r>
            <w:r w:rsidR="004576A5">
              <w:rPr>
                <w:i/>
              </w:rPr>
              <w:t>ni</w:t>
            </w:r>
            <w:r w:rsidRPr="0047112A">
              <w:rPr>
                <w:i/>
              </w:rPr>
              <w:t>tion)</w:t>
            </w:r>
          </w:p>
        </w:tc>
        <w:tc>
          <w:tcPr>
            <w:tcW w:w="0" w:type="auto"/>
          </w:tcPr>
          <w:p w:rsidR="00323CA1" w:rsidRPr="00CE700F" w:rsidRDefault="00323CA1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23CA1" w:rsidRPr="00CE700F" w:rsidRDefault="00323CA1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062D34" w:rsidRPr="00CE700F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Secondary outcomes</w:t>
            </w:r>
          </w:p>
          <w:p w:rsidR="00062D34" w:rsidRPr="00CE700F" w:rsidRDefault="00062D34" w:rsidP="00062D34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062D34" w:rsidRPr="00FC7555" w:rsidRDefault="00635D16" w:rsidP="00407007">
            <w:pPr>
              <w:spacing w:before="100" w:beforeAutospacing="1" w:after="100" w:afterAutospacing="1" w:line="240" w:lineRule="auto"/>
              <w:rPr>
                <w:b/>
              </w:rPr>
            </w:pPr>
            <w:r w:rsidRPr="00FC7555">
              <w:rPr>
                <w:rFonts w:eastAsia="Times New Roman"/>
                <w:b/>
                <w:sz w:val="24"/>
                <w:szCs w:val="24"/>
              </w:rPr>
              <w:t>Change in clinical management (any)</w:t>
            </w:r>
          </w:p>
        </w:tc>
        <w:tc>
          <w:tcPr>
            <w:tcW w:w="0" w:type="auto"/>
            <w:hideMark/>
          </w:tcPr>
          <w:p w:rsidR="00062D34" w:rsidRPr="00CE700F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062D34" w:rsidRPr="00CE700F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211DE5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ange in supplemental oxygen</w:t>
            </w: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47112A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irway intervention</w:t>
            </w:r>
            <w:r w:rsidR="00407522">
              <w:rPr>
                <w:rFonts w:eastAsia="Times New Roman"/>
                <w:sz w:val="24"/>
                <w:szCs w:val="24"/>
              </w:rPr>
              <w:t xml:space="preserve"> (any</w:t>
            </w:r>
            <w:r w:rsidR="0047112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47112A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</w:tcPr>
          <w:p w:rsidR="0047112A" w:rsidRPr="00CE700F" w:rsidRDefault="0047112A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112A" w:rsidRPr="0047112A" w:rsidRDefault="0047112A" w:rsidP="0047112A">
            <w:pPr>
              <w:spacing w:before="100" w:beforeAutospacing="1" w:after="100" w:afterAutospacing="1" w:line="240" w:lineRule="auto"/>
              <w:rPr>
                <w:rFonts w:eastAsia="Times New Roman"/>
                <w:i/>
                <w:sz w:val="24"/>
                <w:szCs w:val="24"/>
              </w:rPr>
            </w:pPr>
            <w:r w:rsidRPr="0047112A">
              <w:rPr>
                <w:rFonts w:eastAsia="Times New Roman"/>
                <w:i/>
                <w:sz w:val="24"/>
                <w:szCs w:val="24"/>
              </w:rPr>
              <w:t>(Specific airway intervention - define)</w:t>
            </w:r>
          </w:p>
        </w:tc>
        <w:tc>
          <w:tcPr>
            <w:tcW w:w="0" w:type="auto"/>
          </w:tcPr>
          <w:p w:rsidR="0047112A" w:rsidRPr="00CE700F" w:rsidRDefault="0047112A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112A" w:rsidRPr="00CE700F" w:rsidRDefault="0047112A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Default="0047112A" w:rsidP="00211DE5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</w:t>
            </w:r>
            <w:r w:rsidR="00E62C94">
              <w:rPr>
                <w:rFonts w:eastAsia="Times New Roman"/>
                <w:sz w:val="24"/>
                <w:szCs w:val="24"/>
              </w:rPr>
              <w:t>edative/analgesic medication</w:t>
            </w:r>
            <w:r>
              <w:rPr>
                <w:rFonts w:eastAsia="Times New Roman"/>
                <w:sz w:val="24"/>
                <w:szCs w:val="24"/>
              </w:rPr>
              <w:t xml:space="preserve"> titrated</w:t>
            </w: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211DE5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dation reversal</w:t>
            </w: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CE700F" w:rsidRDefault="00E62C9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510ADD" w:rsidRPr="00CE700F" w:rsidTr="00272AA4">
        <w:trPr>
          <w:tblCellSpacing w:w="15" w:type="dxa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E62C94" w:rsidRPr="00CE700F" w:rsidRDefault="00E62C9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2C94" w:rsidRPr="00FC7555" w:rsidRDefault="00E62C94" w:rsidP="00EB4B8D">
            <w:pPr>
              <w:spacing w:before="100" w:beforeAutospacing="1" w:after="100" w:afterAutospacing="1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FC7555">
              <w:rPr>
                <w:rFonts w:eastAsia="Times New Roman"/>
                <w:b/>
                <w:sz w:val="24"/>
                <w:szCs w:val="24"/>
              </w:rPr>
              <w:t>Procedures not completed as</w:t>
            </w:r>
            <w:r w:rsidR="00EB4B8D">
              <w:rPr>
                <w:rFonts w:eastAsia="Times New Roman"/>
                <w:b/>
                <w:sz w:val="24"/>
                <w:szCs w:val="24"/>
              </w:rPr>
              <w:t xml:space="preserve"> planned</w:t>
            </w:r>
          </w:p>
        </w:tc>
        <w:tc>
          <w:tcPr>
            <w:tcW w:w="0" w:type="auto"/>
            <w:vAlign w:val="center"/>
            <w:hideMark/>
          </w:tcPr>
          <w:p w:rsidR="00E62C94" w:rsidRPr="00CE700F" w:rsidRDefault="00E62C9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62C94" w:rsidRPr="00CE700F" w:rsidRDefault="00E62C9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272AA4" w:rsidRPr="00CE700F" w:rsidTr="00272AA4">
        <w:trPr>
          <w:tblCellSpacing w:w="15" w:type="dxa"/>
        </w:trPr>
        <w:tc>
          <w:tcPr>
            <w:tcW w:w="0" w:type="auto"/>
            <w:tcBorders>
              <w:top w:val="nil"/>
            </w:tcBorders>
            <w:vAlign w:val="center"/>
          </w:tcPr>
          <w:p w:rsidR="00272AA4" w:rsidRPr="00CE700F" w:rsidRDefault="00272AA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2AA4" w:rsidRPr="00FC7555" w:rsidRDefault="00272AA4" w:rsidP="00EB4B8D">
            <w:pPr>
              <w:spacing w:before="100" w:beforeAutospacing="1" w:after="100" w:afterAutospacing="1" w:line="240" w:lineRule="auto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dation-related adverse events (death, disability, unplanned ICU admission or conversion to general anaesthesia)</w:t>
            </w:r>
          </w:p>
        </w:tc>
        <w:tc>
          <w:tcPr>
            <w:tcW w:w="0" w:type="auto"/>
            <w:vAlign w:val="center"/>
          </w:tcPr>
          <w:p w:rsidR="00272AA4" w:rsidRPr="00CE700F" w:rsidRDefault="00272AA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72AA4" w:rsidRPr="00CE700F" w:rsidRDefault="00272AA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</w:tbl>
    <w:p w:rsidR="00B4499C" w:rsidRPr="00CE700F" w:rsidRDefault="00B4499C" w:rsidP="00B4499C">
      <w:pPr>
        <w:jc w:val="center"/>
        <w:rPr>
          <w:b/>
        </w:rPr>
      </w:pPr>
    </w:p>
    <w:p w:rsidR="00B4499C" w:rsidRPr="00CE700F" w:rsidRDefault="00B4499C" w:rsidP="00B4499C">
      <w:r w:rsidRPr="00CE700F">
        <w:br w:type="page"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6"/>
      </w:tblGrid>
      <w:tr w:rsidR="00CE700F" w:rsidRPr="00CE700F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lastRenderedPageBreak/>
              <w:t>Other information which you feel is relevant to the results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 xml:space="preserve">Indicate if: any data were obtained from the primary author; if results were estimated from graphs </w:t>
            </w:r>
            <w:proofErr w:type="spellStart"/>
            <w:r w:rsidRPr="00CE700F">
              <w:rPr>
                <w:rFonts w:eastAsia="Times New Roman"/>
                <w:sz w:val="24"/>
                <w:szCs w:val="24"/>
              </w:rPr>
              <w:t>etc</w:t>
            </w:r>
            <w:proofErr w:type="spellEnd"/>
            <w:r w:rsidRPr="00CE700F">
              <w:rPr>
                <w:rFonts w:eastAsia="Times New Roman"/>
                <w:sz w:val="24"/>
                <w:szCs w:val="24"/>
              </w:rPr>
              <w:t>; or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proofErr w:type="gramStart"/>
            <w:r w:rsidRPr="00CE700F">
              <w:rPr>
                <w:rFonts w:eastAsia="Times New Roman"/>
                <w:sz w:val="24"/>
                <w:szCs w:val="24"/>
              </w:rPr>
              <w:t>calculated</w:t>
            </w:r>
            <w:proofErr w:type="gramEnd"/>
            <w:r w:rsidRPr="00CE700F">
              <w:rPr>
                <w:rFonts w:eastAsia="Times New Roman"/>
                <w:sz w:val="24"/>
                <w:szCs w:val="24"/>
              </w:rPr>
              <w:t xml:space="preserve"> by you using a formula (this should be stated and the formula given). In general if results not reported in paper(s) are obtained this should be made clear here to be cited in review.</w:t>
            </w:r>
          </w:p>
        </w:tc>
      </w:tr>
      <w:tr w:rsidR="00CE700F" w:rsidRPr="00CE700F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CE700F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Freehand space for writing actions such as contact with study authors and changes</w:t>
      </w:r>
    </w:p>
    <w:p w:rsidR="00B4499C" w:rsidRPr="00CE700F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Were original authors contacted? Yes/No</w:t>
      </w:r>
    </w:p>
    <w:p w:rsidR="00B4499C" w:rsidRPr="00CE700F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What questions were addressed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1"/>
        <w:gridCol w:w="3837"/>
        <w:gridCol w:w="3248"/>
      </w:tblGrid>
      <w:tr w:rsidR="00CE700F" w:rsidRPr="00CE700F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Did this report include any references to published reports of potentially eligible trials not already identified for this review?</w:t>
            </w:r>
          </w:p>
        </w:tc>
      </w:tr>
      <w:tr w:rsidR="00CE700F" w:rsidRPr="00CE700F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First author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Journal/Conference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Year of publication</w:t>
            </w:r>
          </w:p>
        </w:tc>
      </w:tr>
      <w:tr w:rsidR="00CE700F" w:rsidRPr="00CE700F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CE700F" w:rsidRPr="00CE700F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Did this report include any references to unpublished data from potentially eligible trials not already identified for this review? If yes, give list contact name and details</w:t>
            </w:r>
          </w:p>
        </w:tc>
      </w:tr>
      <w:tr w:rsidR="00CE700F" w:rsidRPr="00CE700F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CE700F" w:rsidRDefault="00B4499C" w:rsidP="00B4499C">
      <w:pPr>
        <w:jc w:val="center"/>
        <w:rPr>
          <w:b/>
        </w:rPr>
      </w:pPr>
      <w:r w:rsidRPr="00CE700F">
        <w:br w:type="page"/>
      </w:r>
      <w:r w:rsidRPr="00CE700F">
        <w:rPr>
          <w:b/>
        </w:rPr>
        <w:lastRenderedPageBreak/>
        <w:t>Quality Assessment</w:t>
      </w:r>
    </w:p>
    <w:tbl>
      <w:tblPr>
        <w:tblW w:w="94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6855"/>
        <w:gridCol w:w="30"/>
        <w:gridCol w:w="30"/>
        <w:gridCol w:w="2455"/>
        <w:gridCol w:w="45"/>
      </w:tblGrid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5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CE700F">
              <w:rPr>
                <w:rFonts w:eastAsia="Times New Roman"/>
                <w:b/>
                <w:sz w:val="24"/>
                <w:szCs w:val="24"/>
              </w:rPr>
              <w:t>Random sequence generation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3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State here method used to generate allocation and reasons for grading</w:t>
            </w:r>
          </w:p>
        </w:tc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Grade (circle)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3"/>
            <w:vMerge w:val="restart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Comment on allocation by review authors or included study quote concerning allocation:</w:t>
            </w:r>
          </w:p>
        </w:tc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Low risk of bias (Random)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High risk of bias (e.g. alternate)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Unclear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5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br w:type="page"/>
            </w:r>
            <w:r w:rsidRPr="00CE700F">
              <w:rPr>
                <w:rFonts w:eastAsia="Times New Roman"/>
                <w:b/>
                <w:sz w:val="24"/>
                <w:szCs w:val="24"/>
              </w:rPr>
              <w:t>Allocation concealment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Process used to prevent foreknowledge of group assignment in a RCT, which should be seen as distinct from blinding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4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State here method used to conceal allocation and reasons for grading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Grade (circle)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4"/>
            <w:vMerge w:val="restart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Comment on allocation concealment by review authors or included study quote concerning allocation:</w:t>
            </w: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Low risk of bias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4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High risk of bias</w:t>
            </w:r>
          </w:p>
        </w:tc>
      </w:tr>
      <w:tr w:rsidR="00CE700F" w:rsidRPr="00CE700F" w:rsidTr="00407007">
        <w:trPr>
          <w:gridAfter w:val="1"/>
          <w:tblCellSpacing w:w="15" w:type="dxa"/>
        </w:trPr>
        <w:tc>
          <w:tcPr>
            <w:tcW w:w="0" w:type="auto"/>
            <w:gridSpan w:val="4"/>
            <w:vMerge/>
            <w:vAlign w:val="center"/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Unclear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 xml:space="preserve">Blinding 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Participa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Outcome assess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Other (please specify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Comment on blinding by review authors or included study quote concerning allocation:</w:t>
            </w:r>
          </w:p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b/>
                <w:bCs/>
                <w:sz w:val="24"/>
                <w:szCs w:val="24"/>
              </w:rPr>
              <w:t>Intention-to-treat</w:t>
            </w:r>
          </w:p>
          <w:p w:rsidR="00B4499C" w:rsidRPr="00CE700F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 xml:space="preserve">An </w:t>
            </w:r>
            <w:r w:rsidRPr="00CE700F">
              <w:rPr>
                <w:rFonts w:eastAsia="Times New Roman"/>
                <w:bCs/>
                <w:sz w:val="24"/>
                <w:szCs w:val="24"/>
              </w:rPr>
              <w:t>intention</w:t>
            </w:r>
            <w:r w:rsidRPr="00CE700F">
              <w:rPr>
                <w:rFonts w:eastAsia="Times New Roman"/>
                <w:sz w:val="24"/>
                <w:szCs w:val="24"/>
              </w:rPr>
              <w:t>-to-treat analysis is one in which all the participants in a trial are analysed according to the intervention to which they were allocated, whether they received it or not.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All participants entering tri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Not analysed as ‘intention-to-treat’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CE700F" w:rsidRPr="00CE700F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CE700F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CE700F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CE700F" w:rsidRDefault="00B4499C" w:rsidP="00B4499C">
      <w:pPr>
        <w:pStyle w:val="NormalWeb"/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 xml:space="preserve">Were withdrawals/dropouts described? </w:t>
      </w:r>
      <w:proofErr w:type="gramStart"/>
      <w:r w:rsidRPr="00CE700F">
        <w:rPr>
          <w:rFonts w:asciiTheme="minorHAnsi" w:hAnsiTheme="minorHAnsi"/>
          <w:b/>
          <w:bCs/>
        </w:rPr>
        <w:t>Yes ?</w:t>
      </w:r>
      <w:proofErr w:type="gramEnd"/>
      <w:r w:rsidRPr="00CE700F">
        <w:rPr>
          <w:rFonts w:asciiTheme="minorHAnsi" w:hAnsiTheme="minorHAnsi"/>
          <w:b/>
          <w:bCs/>
        </w:rPr>
        <w:t xml:space="preserve">           </w:t>
      </w:r>
      <w:proofErr w:type="gramStart"/>
      <w:r w:rsidRPr="00CE700F">
        <w:rPr>
          <w:rFonts w:asciiTheme="minorHAnsi" w:hAnsiTheme="minorHAnsi"/>
          <w:b/>
          <w:bCs/>
        </w:rPr>
        <w:t>No ?</w:t>
      </w:r>
      <w:proofErr w:type="gramEnd"/>
      <w:r w:rsidRPr="00CE700F">
        <w:rPr>
          <w:rFonts w:asciiTheme="minorHAnsi" w:hAnsiTheme="minorHAnsi"/>
          <w:b/>
          <w:bCs/>
        </w:rPr>
        <w:t xml:space="preserve">        Not </w:t>
      </w:r>
      <w:proofErr w:type="gramStart"/>
      <w:r w:rsidRPr="00CE700F">
        <w:rPr>
          <w:rFonts w:asciiTheme="minorHAnsi" w:hAnsiTheme="minorHAnsi"/>
          <w:b/>
          <w:bCs/>
        </w:rPr>
        <w:t>clear ?</w:t>
      </w:r>
      <w:proofErr w:type="gramEnd"/>
    </w:p>
    <w:p w:rsidR="00B4499C" w:rsidRPr="00CE700F" w:rsidRDefault="00B4499C" w:rsidP="00B4499C">
      <w:pPr>
        <w:pStyle w:val="NormalWeb"/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Number of withdrawals/dropouts</w:t>
      </w:r>
    </w:p>
    <w:p w:rsidR="00B4499C" w:rsidRPr="00CE700F" w:rsidRDefault="00B4499C" w:rsidP="00B4499C">
      <w:pPr>
        <w:pStyle w:val="NormalWeb"/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Reasons for withdrawals/dropouts</w:t>
      </w:r>
    </w:p>
    <w:p w:rsidR="00B4499C" w:rsidRPr="00CE700F" w:rsidRDefault="00B4499C" w:rsidP="00B4499C">
      <w:pPr>
        <w:pStyle w:val="NormalWeb"/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Description of withdrawals/dropouts</w:t>
      </w:r>
    </w:p>
    <w:p w:rsidR="00333584" w:rsidRPr="00CE700F" w:rsidRDefault="00B4499C" w:rsidP="00B4499C">
      <w:pPr>
        <w:pStyle w:val="NormalWeb"/>
        <w:rPr>
          <w:rFonts w:asciiTheme="minorHAnsi" w:hAnsiTheme="minorHAnsi"/>
        </w:rPr>
      </w:pPr>
      <w:r w:rsidRPr="00CE700F">
        <w:rPr>
          <w:rFonts w:asciiTheme="minorHAnsi" w:hAnsiTheme="minorHAnsi"/>
          <w:b/>
          <w:bCs/>
        </w:rPr>
        <w:t>Discuss if appropriate</w:t>
      </w:r>
    </w:p>
    <w:sectPr w:rsidR="00333584" w:rsidRPr="00CE7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F5CCC"/>
    <w:multiLevelType w:val="hybridMultilevel"/>
    <w:tmpl w:val="952079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55C23"/>
    <w:multiLevelType w:val="hybridMultilevel"/>
    <w:tmpl w:val="CEE60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9C"/>
    <w:rsid w:val="00062D34"/>
    <w:rsid w:val="00067DF2"/>
    <w:rsid w:val="000762C3"/>
    <w:rsid w:val="0013226B"/>
    <w:rsid w:val="002459B2"/>
    <w:rsid w:val="00272AA4"/>
    <w:rsid w:val="00287416"/>
    <w:rsid w:val="00300E23"/>
    <w:rsid w:val="00323CA1"/>
    <w:rsid w:val="00333584"/>
    <w:rsid w:val="00377D56"/>
    <w:rsid w:val="003A165F"/>
    <w:rsid w:val="00407522"/>
    <w:rsid w:val="004451ED"/>
    <w:rsid w:val="004576A5"/>
    <w:rsid w:val="0047112A"/>
    <w:rsid w:val="004D15A6"/>
    <w:rsid w:val="00510ADD"/>
    <w:rsid w:val="005200E9"/>
    <w:rsid w:val="005465C2"/>
    <w:rsid w:val="00635D16"/>
    <w:rsid w:val="00641A88"/>
    <w:rsid w:val="00680490"/>
    <w:rsid w:val="006843E6"/>
    <w:rsid w:val="006B322F"/>
    <w:rsid w:val="006E3944"/>
    <w:rsid w:val="00712E7D"/>
    <w:rsid w:val="00782014"/>
    <w:rsid w:val="00791FBE"/>
    <w:rsid w:val="00834657"/>
    <w:rsid w:val="00840AD5"/>
    <w:rsid w:val="008B7EBB"/>
    <w:rsid w:val="008E45CA"/>
    <w:rsid w:val="00943E68"/>
    <w:rsid w:val="00972DB1"/>
    <w:rsid w:val="00A71613"/>
    <w:rsid w:val="00A71A9F"/>
    <w:rsid w:val="00A942C8"/>
    <w:rsid w:val="00AA1C90"/>
    <w:rsid w:val="00B24BB1"/>
    <w:rsid w:val="00B4499C"/>
    <w:rsid w:val="00BB37B8"/>
    <w:rsid w:val="00BC2351"/>
    <w:rsid w:val="00C42AB8"/>
    <w:rsid w:val="00C966CB"/>
    <w:rsid w:val="00CC5E12"/>
    <w:rsid w:val="00CE700F"/>
    <w:rsid w:val="00D20749"/>
    <w:rsid w:val="00D37F37"/>
    <w:rsid w:val="00DA0ABD"/>
    <w:rsid w:val="00DD0012"/>
    <w:rsid w:val="00E05514"/>
    <w:rsid w:val="00E14030"/>
    <w:rsid w:val="00E57E2E"/>
    <w:rsid w:val="00E62C94"/>
    <w:rsid w:val="00EA5B85"/>
    <w:rsid w:val="00EB4B8D"/>
    <w:rsid w:val="00F00555"/>
    <w:rsid w:val="00F4732E"/>
    <w:rsid w:val="00FC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7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7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35BFA8.dotm</Template>
  <TotalTime>38</TotalTime>
  <Pages>7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onway</dc:creator>
  <cp:lastModifiedBy>Aaron Conway</cp:lastModifiedBy>
  <cp:revision>30</cp:revision>
  <dcterms:created xsi:type="dcterms:W3CDTF">2015-04-27T00:02:00Z</dcterms:created>
  <dcterms:modified xsi:type="dcterms:W3CDTF">2015-05-08T01:00:00Z</dcterms:modified>
</cp:coreProperties>
</file>